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B7186" w14:textId="77777777" w:rsidR="0099013B" w:rsidRPr="00A8787C" w:rsidRDefault="0099013B" w:rsidP="0099013B">
      <w:pPr>
        <w:rPr>
          <w:rFonts w:asciiTheme="minorHAnsi" w:hAnsiTheme="minorHAnsi" w:cstheme="minorHAnsi"/>
          <w:b/>
          <w:bCs/>
        </w:rPr>
      </w:pPr>
      <w:r w:rsidRPr="00A8787C">
        <w:rPr>
          <w:rFonts w:asciiTheme="minorHAnsi" w:hAnsiTheme="minorHAnsi" w:cstheme="minorHAnsi"/>
          <w:b/>
          <w:bCs/>
        </w:rPr>
        <w:t xml:space="preserve">Table S2. </w:t>
      </w:r>
      <w:r w:rsidRPr="00A8787C">
        <w:rPr>
          <w:rFonts w:asciiTheme="minorHAnsi" w:hAnsiTheme="minorHAnsi" w:cstheme="minorHAnsi"/>
        </w:rPr>
        <w:t>Biometric parameters measured in oysters collected at each location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276"/>
        <w:gridCol w:w="1559"/>
        <w:gridCol w:w="1446"/>
        <w:gridCol w:w="1389"/>
      </w:tblGrid>
      <w:tr w:rsidR="0099013B" w:rsidRPr="00A8787C" w14:paraId="6D3128D7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F2F1358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Loca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0605EF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I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1EA27B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Shell length (mm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84BF783" w14:textId="22491A35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Shell height</w:t>
            </w:r>
            <w:r w:rsidR="0015110B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 xml:space="preserve"> (mm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5634A96" w14:textId="1A225F6E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Shell width</w:t>
            </w:r>
            <w:r w:rsidR="0015110B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 xml:space="preserve"> (mm)</w:t>
            </w:r>
          </w:p>
        </w:tc>
      </w:tr>
      <w:tr w:rsidR="0099013B" w:rsidRPr="00A8787C" w14:paraId="4A99F97B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1F8C3D5" w14:textId="77777777" w:rsidR="0099013B" w:rsidRPr="00A8787C" w:rsidRDefault="0099013B" w:rsidP="00A35410">
            <w:pPr>
              <w:spacing w:before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proofErr w:type="spellStart"/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alsho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7D8272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a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020E81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0.3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2F34275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0.9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94942F1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7.28</w:t>
            </w:r>
          </w:p>
        </w:tc>
      </w:tr>
      <w:tr w:rsidR="0099013B" w:rsidRPr="00A8787C" w14:paraId="0EB1EBB3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004CD09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3A9495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a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62E874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55.9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27C7932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4.8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C42187A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0.57</w:t>
            </w:r>
          </w:p>
        </w:tc>
      </w:tr>
      <w:tr w:rsidR="0099013B" w:rsidRPr="00A8787C" w14:paraId="735986AB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AABE14E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EF5EC8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a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13D249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8.1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376F3C3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71.0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5727759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5.22</w:t>
            </w:r>
          </w:p>
        </w:tc>
      </w:tr>
      <w:tr w:rsidR="0099013B" w:rsidRPr="00A8787C" w14:paraId="4DDE8F99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C903931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EEFC5E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a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548DC0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51.0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0CEABEE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52.1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3A6B79C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6.54</w:t>
            </w:r>
          </w:p>
        </w:tc>
      </w:tr>
      <w:tr w:rsidR="0099013B" w:rsidRPr="00A8787C" w14:paraId="2764B42A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E37B5B3" w14:textId="77777777" w:rsidR="0099013B" w:rsidRPr="00A8787C" w:rsidRDefault="0099013B" w:rsidP="00A35410">
            <w:pPr>
              <w:spacing w:before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Wes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427B0D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We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37798A3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55.01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6E2762CE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56.88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78065E83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1.11</w:t>
            </w:r>
          </w:p>
        </w:tc>
      </w:tr>
      <w:tr w:rsidR="0099013B" w:rsidRPr="00A8787C" w14:paraId="48A01595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D606A60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DDCAC7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We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5B90F55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83.54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778DFDF3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93.82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1D545DD2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31.71</w:t>
            </w:r>
          </w:p>
        </w:tc>
      </w:tr>
      <w:tr w:rsidR="0099013B" w:rsidRPr="00A8787C" w14:paraId="29A5F30A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068DC3B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D59AE1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We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A35C3D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53.83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78167A55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58.82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115FF77B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7.85</w:t>
            </w:r>
          </w:p>
        </w:tc>
      </w:tr>
      <w:tr w:rsidR="0099013B" w:rsidRPr="00A8787C" w14:paraId="76AF1E7F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E6999CD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3E3F24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We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09109C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54.93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7DCF03EA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5.33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09D620A5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8.16</w:t>
            </w:r>
          </w:p>
        </w:tc>
      </w:tr>
      <w:tr w:rsidR="0099013B" w:rsidRPr="00A8787C" w14:paraId="6628F985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731F60F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B9641C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We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D4244A9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55.49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2250F3F8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5.42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16AC2C37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6.23</w:t>
            </w:r>
          </w:p>
        </w:tc>
      </w:tr>
      <w:tr w:rsidR="0099013B" w:rsidRPr="00A8787C" w14:paraId="68972189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CF93E5B" w14:textId="77777777" w:rsidR="0099013B" w:rsidRPr="00A8787C" w:rsidRDefault="0099013B" w:rsidP="00A35410">
            <w:pPr>
              <w:spacing w:before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amb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D9F723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a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EAB789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57.6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B8FB0A1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3.5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277CA43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2.91</w:t>
            </w:r>
          </w:p>
        </w:tc>
      </w:tr>
      <w:tr w:rsidR="0099013B" w:rsidRPr="00A8787C" w14:paraId="4EE13735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8EE83A0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3C5875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a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1A5759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59.5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495B8D0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7.9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EDFE857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7.09</w:t>
            </w:r>
          </w:p>
        </w:tc>
      </w:tr>
      <w:tr w:rsidR="0099013B" w:rsidRPr="00A8787C" w14:paraId="3910BEA1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10FD1C8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EFC437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a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4754A8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86.4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687B9B4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81.8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FEBEDDB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2.44</w:t>
            </w:r>
          </w:p>
        </w:tc>
      </w:tr>
      <w:tr w:rsidR="0099013B" w:rsidRPr="00A8787C" w14:paraId="29C94A51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26DF8AF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EA3561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a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0EA1FB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0.8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768E88F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71.0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EAE8FA4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1.50</w:t>
            </w:r>
          </w:p>
        </w:tc>
      </w:tr>
      <w:tr w:rsidR="0099013B" w:rsidRPr="00A8787C" w14:paraId="6581F534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A34C0B2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D13A24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a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B049E0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83.1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B0EE532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84.2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57BB2AA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3.90</w:t>
            </w:r>
          </w:p>
        </w:tc>
      </w:tr>
      <w:tr w:rsidR="0099013B" w:rsidRPr="00A8787C" w14:paraId="06FA0AE4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5A8B6BD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774B3F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a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8EA0E2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99.6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DBEAE48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88.9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730D220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9.60</w:t>
            </w:r>
          </w:p>
        </w:tc>
      </w:tr>
      <w:tr w:rsidR="0099013B" w:rsidRPr="00A8787C" w14:paraId="7DD6A72D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1808A92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50D049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a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538B23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97.7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E0D990E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81.8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AB571AC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4.40</w:t>
            </w:r>
          </w:p>
        </w:tc>
      </w:tr>
      <w:tr w:rsidR="0099013B" w:rsidRPr="00A8787C" w14:paraId="2616D8B0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ED8656E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B7FF02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a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BEC598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86.4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8AF3834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83.5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50BF084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2.20</w:t>
            </w:r>
          </w:p>
        </w:tc>
      </w:tr>
      <w:tr w:rsidR="0099013B" w:rsidRPr="00A8787C" w14:paraId="6C6E836D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5839E85" w14:textId="77777777" w:rsidR="0099013B" w:rsidRPr="00A8787C" w:rsidRDefault="0099013B" w:rsidP="00A35410">
            <w:pPr>
              <w:spacing w:before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angstone RSP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653234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a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43BF39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3.4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00BA860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7.4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A474D56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8.55</w:t>
            </w:r>
          </w:p>
        </w:tc>
      </w:tr>
      <w:tr w:rsidR="0099013B" w:rsidRPr="00A8787C" w14:paraId="15F326A0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6B4ECB9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EA666C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a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6828AE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7.1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2ED872F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1.8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D67E618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4.09</w:t>
            </w:r>
          </w:p>
        </w:tc>
      </w:tr>
      <w:tr w:rsidR="0099013B" w:rsidRPr="00A8787C" w14:paraId="08534FE2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C1D7E00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77907C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a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EE874A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53.7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CC8FC19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5.7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57C303D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9.59</w:t>
            </w:r>
          </w:p>
        </w:tc>
      </w:tr>
      <w:tr w:rsidR="0099013B" w:rsidRPr="00A8787C" w14:paraId="280F585C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F2C3BA8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F9A2D3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a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E8702A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56.6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523CA3B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7.3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9122481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8.59</w:t>
            </w:r>
          </w:p>
        </w:tc>
      </w:tr>
      <w:tr w:rsidR="0099013B" w:rsidRPr="00A8787C" w14:paraId="0C0C58DF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FBD7FAF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D85A9A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a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18B3DE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5.2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4B91109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71.5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ACF4163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0.50</w:t>
            </w:r>
          </w:p>
        </w:tc>
      </w:tr>
      <w:tr w:rsidR="0099013B" w:rsidRPr="00A8787C" w14:paraId="4E80C13B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0BA17B0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2B8904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a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341C45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6.3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52D5749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0.5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77A6BA8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3.87</w:t>
            </w:r>
          </w:p>
        </w:tc>
      </w:tr>
      <w:tr w:rsidR="0099013B" w:rsidRPr="00A8787C" w14:paraId="17669F92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C81CCED" w14:textId="3B1759A8" w:rsidR="0099013B" w:rsidRPr="00A8787C" w:rsidRDefault="0099013B" w:rsidP="00A35410">
            <w:pPr>
              <w:spacing w:before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or</w:t>
            </w:r>
            <w:r w:rsidR="00151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s</w:t>
            </w: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mouth </w:t>
            </w:r>
            <w:r w:rsidR="0015110B">
              <w:rPr>
                <w:rFonts w:asciiTheme="minorHAnsi" w:hAnsiTheme="minorHAnsi" w:cstheme="minorHAnsi"/>
                <w:color w:val="000000"/>
              </w:rPr>
              <w:t>Harbou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9F676E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AR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4FBDCE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82.0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E314F50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71.7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4BCBB34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0.50</w:t>
            </w:r>
          </w:p>
        </w:tc>
      </w:tr>
      <w:tr w:rsidR="0099013B" w:rsidRPr="00A8787C" w14:paraId="07D7DDDC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7046A2C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69F46C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AR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D2B649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9.9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4A813AA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8.2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F07586A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0.40</w:t>
            </w:r>
          </w:p>
        </w:tc>
      </w:tr>
      <w:tr w:rsidR="0099013B" w:rsidRPr="00A8787C" w14:paraId="73F70D69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F67046E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21E30D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AR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10438F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88.2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BFCBCFC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91.0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9EAE8EF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9.70</w:t>
            </w:r>
          </w:p>
        </w:tc>
      </w:tr>
      <w:tr w:rsidR="0099013B" w:rsidRPr="00A8787C" w14:paraId="58FDA95B" w14:textId="77777777" w:rsidTr="0015110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7CA6742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E84164" w14:textId="77777777" w:rsidR="0099013B" w:rsidRPr="00A8787C" w:rsidRDefault="0099013B" w:rsidP="00A35410">
            <w:pPr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AR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21812E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06.4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F65921B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80.4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6A31231" w14:textId="77777777" w:rsidR="0099013B" w:rsidRPr="00A8787C" w:rsidRDefault="0099013B" w:rsidP="00A35410">
            <w:pPr>
              <w:spacing w:before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8787C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6.00</w:t>
            </w:r>
          </w:p>
        </w:tc>
      </w:tr>
    </w:tbl>
    <w:p w14:paraId="1656F3CF" w14:textId="77777777" w:rsidR="0099013B" w:rsidRDefault="0099013B" w:rsidP="0099013B">
      <w:pPr>
        <w:rPr>
          <w:rFonts w:asciiTheme="minorHAnsi" w:hAnsiTheme="minorHAnsi" w:cstheme="minorHAnsi"/>
        </w:rPr>
      </w:pPr>
    </w:p>
    <w:p w14:paraId="20D40752" w14:textId="77777777" w:rsidR="0099013B" w:rsidRDefault="0099013B" w:rsidP="0099013B">
      <w:pPr>
        <w:rPr>
          <w:rFonts w:asciiTheme="minorHAnsi" w:hAnsiTheme="minorHAnsi" w:cstheme="minorHAnsi"/>
        </w:rPr>
      </w:pPr>
    </w:p>
    <w:p w14:paraId="57886FA9" w14:textId="77777777" w:rsidR="00281740" w:rsidRDefault="00281740"/>
    <w:sectPr w:rsidR="002817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13B"/>
    <w:rsid w:val="0015110B"/>
    <w:rsid w:val="00281740"/>
    <w:rsid w:val="00990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C5198"/>
  <w15:chartTrackingRefBased/>
  <w15:docId w15:val="{887D1CC4-F438-47E5-9316-547253269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13B"/>
    <w:pPr>
      <w:spacing w:before="200" w:after="0" w:line="360" w:lineRule="auto"/>
    </w:pPr>
    <w:rPr>
      <w:rFonts w:ascii="Calibri" w:eastAsiaTheme="minorEastAsia" w:hAnsi="Calibri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38</Characters>
  <Application>Microsoft Office Word</Application>
  <DocSecurity>0</DocSecurity>
  <Lines>123</Lines>
  <Paragraphs>65</Paragraphs>
  <ScaleCrop>false</ScaleCrop>
  <Company>University of Southampton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NN</cp:lastModifiedBy>
  <cp:revision>2</cp:revision>
  <dcterms:created xsi:type="dcterms:W3CDTF">2024-07-31T22:16:00Z</dcterms:created>
  <dcterms:modified xsi:type="dcterms:W3CDTF">2024-08-02T04:18:00Z</dcterms:modified>
</cp:coreProperties>
</file>